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7B32" w:rsidRDefault="00412ECD" w:rsidP="00C57B3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57B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C57B32" w:rsidRPr="00C57B32" w:rsidRDefault="00C57B32" w:rsidP="00C57B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7B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12ECD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:rsidR="00C57B32" w:rsidRPr="00C57B32" w:rsidRDefault="00C57B32" w:rsidP="00C57B3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57B32">
        <w:rPr>
          <w:rFonts w:ascii="Times New Roman" w:hAnsi="Times New Roman" w:cs="Times New Roman"/>
          <w:i/>
          <w:iCs/>
          <w:sz w:val="24"/>
          <w:szCs w:val="24"/>
        </w:rPr>
        <w:t>Multiple group analys</w:t>
      </w:r>
      <w:r w:rsidR="00412EC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s to examine differences in well-being between the coping profiles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2126"/>
      </w:tblGrid>
      <w:tr w:rsidR="00C57B32" w:rsidRPr="00C57B32" w:rsidTr="00412EC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te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OLE_LINK1"/>
            <w:bookmarkStart w:id="1" w:name="OLE_LINK2"/>
            <w:r w:rsidRPr="00C57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bookmarkEnd w:id="0"/>
            <w:bookmarkEnd w:id="1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:rsidR="00412ECD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ferroni-</w:t>
            </w:r>
          </w:p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m adjusted</w:t>
            </w:r>
          </w:p>
        </w:tc>
      </w:tr>
      <w:tr w:rsidR="00C57B32" w:rsidRPr="00C57B32" w:rsidTr="00412ECD">
        <w:tc>
          <w:tcPr>
            <w:tcW w:w="4111" w:type="dxa"/>
            <w:tcBorders>
              <w:top w:val="single" w:sz="4" w:space="0" w:color="auto"/>
            </w:tcBorders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Overall 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503.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1 vs. 2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1 vs. 3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1 vs. 4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82.21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1 vs. 5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354.33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2 vs. 3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2 vs. 4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70.30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2 vs. 5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397.71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3 vs. 4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3 vs. 5</w:t>
            </w:r>
          </w:p>
        </w:tc>
        <w:tc>
          <w:tcPr>
            <w:tcW w:w="1134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181.57</w:t>
            </w:r>
          </w:p>
        </w:tc>
        <w:tc>
          <w:tcPr>
            <w:tcW w:w="127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7B32" w:rsidRPr="00C57B32" w:rsidTr="00412ECD">
        <w:tc>
          <w:tcPr>
            <w:tcW w:w="4111" w:type="dxa"/>
            <w:tcBorders>
              <w:bottom w:val="single" w:sz="4" w:space="0" w:color="auto"/>
            </w:tcBorders>
          </w:tcPr>
          <w:p w:rsidR="00C57B32" w:rsidRPr="00C57B32" w:rsidRDefault="00C57B32" w:rsidP="00C57B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Profile 4 vs.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106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57B32" w:rsidRPr="00C57B32" w:rsidRDefault="00C57B32" w:rsidP="00412E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7B3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C57B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C57B32" w:rsidRPr="00C57B32" w:rsidRDefault="00C57B32" w:rsidP="00C57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7B32">
        <w:rPr>
          <w:rFonts w:ascii="Times New Roman" w:hAnsi="Times New Roman" w:cs="Times New Roman"/>
          <w:i/>
          <w:iCs/>
          <w:sz w:val="24"/>
          <w:szCs w:val="24"/>
        </w:rPr>
        <w:t>Notes.</w:t>
      </w:r>
      <w:r w:rsidRPr="00C57B32">
        <w:rPr>
          <w:rFonts w:ascii="Times New Roman" w:hAnsi="Times New Roman" w:cs="Times New Roman"/>
          <w:sz w:val="24"/>
          <w:szCs w:val="24"/>
        </w:rPr>
        <w:t xml:space="preserve"> Profile 1: 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High functional coping</w:t>
      </w:r>
      <w:r w:rsidRPr="00C57B32">
        <w:rPr>
          <w:rFonts w:ascii="Times New Roman" w:hAnsi="Times New Roman" w:cs="Times New Roman"/>
          <w:sz w:val="24"/>
          <w:szCs w:val="24"/>
        </w:rPr>
        <w:t xml:space="preserve">. Profile 2: 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Moderate functional coping</w:t>
      </w:r>
      <w:r w:rsidRPr="00C57B32">
        <w:rPr>
          <w:rFonts w:ascii="Times New Roman" w:hAnsi="Times New Roman" w:cs="Times New Roman"/>
          <w:sz w:val="24"/>
          <w:szCs w:val="24"/>
        </w:rPr>
        <w:t xml:space="preserve">. Profile 3: 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High functional &amp; religious coping</w:t>
      </w:r>
      <w:r w:rsidRPr="00C57B32">
        <w:rPr>
          <w:rFonts w:ascii="Times New Roman" w:hAnsi="Times New Roman" w:cs="Times New Roman"/>
          <w:sz w:val="24"/>
          <w:szCs w:val="24"/>
        </w:rPr>
        <w:t xml:space="preserve">. Profile 4: 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Low coping</w:t>
      </w:r>
      <w:r w:rsidRPr="00C57B32">
        <w:rPr>
          <w:rFonts w:ascii="Times New Roman" w:hAnsi="Times New Roman" w:cs="Times New Roman"/>
          <w:sz w:val="24"/>
          <w:szCs w:val="24"/>
        </w:rPr>
        <w:t xml:space="preserve">. Profile 5: </w:t>
      </w:r>
      <w:r w:rsidRPr="00C57B32">
        <w:rPr>
          <w:rFonts w:ascii="Times New Roman" w:hAnsi="Times New Roman" w:cs="Times New Roman"/>
          <w:i/>
          <w:iCs/>
          <w:sz w:val="24"/>
          <w:szCs w:val="24"/>
        </w:rPr>
        <w:t>Moderate functional &amp; dysfunctional coping</w:t>
      </w:r>
      <w:r w:rsidRPr="00C57B32">
        <w:rPr>
          <w:rFonts w:ascii="Times New Roman" w:hAnsi="Times New Roman" w:cs="Times New Roman"/>
          <w:sz w:val="24"/>
          <w:szCs w:val="24"/>
        </w:rPr>
        <w:t>.</w:t>
      </w:r>
    </w:p>
    <w:p w:rsidR="00C57B32" w:rsidRPr="009C66F5" w:rsidRDefault="00C57B32" w:rsidP="00C57B32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</w:p>
    <w:p w:rsidR="00C57B32" w:rsidRPr="009C66F5" w:rsidRDefault="00C57B32" w:rsidP="00C57B32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</w:p>
    <w:p w:rsidR="0030069C" w:rsidRDefault="00412ECD"/>
    <w:sectPr w:rsidR="0030069C" w:rsidSect="005064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32"/>
    <w:rsid w:val="0000076D"/>
    <w:rsid w:val="00000FB8"/>
    <w:rsid w:val="0003712F"/>
    <w:rsid w:val="000406C3"/>
    <w:rsid w:val="00051E09"/>
    <w:rsid w:val="000619A7"/>
    <w:rsid w:val="000820B6"/>
    <w:rsid w:val="000A26E9"/>
    <w:rsid w:val="000A4007"/>
    <w:rsid w:val="00156D97"/>
    <w:rsid w:val="00170BCE"/>
    <w:rsid w:val="00174FA6"/>
    <w:rsid w:val="0018180E"/>
    <w:rsid w:val="00192CE7"/>
    <w:rsid w:val="0019528F"/>
    <w:rsid w:val="001B0262"/>
    <w:rsid w:val="001B2ABC"/>
    <w:rsid w:val="001C42FC"/>
    <w:rsid w:val="001C4D92"/>
    <w:rsid w:val="00230248"/>
    <w:rsid w:val="002E1C87"/>
    <w:rsid w:val="002F4332"/>
    <w:rsid w:val="0030441E"/>
    <w:rsid w:val="003137E8"/>
    <w:rsid w:val="00376CB2"/>
    <w:rsid w:val="003E27BF"/>
    <w:rsid w:val="00412ECD"/>
    <w:rsid w:val="00414DD8"/>
    <w:rsid w:val="0048132A"/>
    <w:rsid w:val="004A23C8"/>
    <w:rsid w:val="004E4244"/>
    <w:rsid w:val="004F6D1C"/>
    <w:rsid w:val="0050647E"/>
    <w:rsid w:val="00511D95"/>
    <w:rsid w:val="00534B77"/>
    <w:rsid w:val="005B635A"/>
    <w:rsid w:val="005F23D7"/>
    <w:rsid w:val="0063241A"/>
    <w:rsid w:val="00670355"/>
    <w:rsid w:val="006B64FF"/>
    <w:rsid w:val="006F5CAF"/>
    <w:rsid w:val="00701A76"/>
    <w:rsid w:val="007200CF"/>
    <w:rsid w:val="007839A8"/>
    <w:rsid w:val="007E1D96"/>
    <w:rsid w:val="00851CD6"/>
    <w:rsid w:val="00851D56"/>
    <w:rsid w:val="00855E88"/>
    <w:rsid w:val="008A5252"/>
    <w:rsid w:val="008A6DFC"/>
    <w:rsid w:val="008D1E98"/>
    <w:rsid w:val="008F33C2"/>
    <w:rsid w:val="009C2559"/>
    <w:rsid w:val="00A263D2"/>
    <w:rsid w:val="00A47989"/>
    <w:rsid w:val="00A60ED3"/>
    <w:rsid w:val="00A84DF6"/>
    <w:rsid w:val="00AC3F22"/>
    <w:rsid w:val="00AE056E"/>
    <w:rsid w:val="00B031BB"/>
    <w:rsid w:val="00C0345E"/>
    <w:rsid w:val="00C15C7B"/>
    <w:rsid w:val="00C27E59"/>
    <w:rsid w:val="00C57B32"/>
    <w:rsid w:val="00CB29E1"/>
    <w:rsid w:val="00CE402A"/>
    <w:rsid w:val="00D0234F"/>
    <w:rsid w:val="00D13547"/>
    <w:rsid w:val="00D57B7C"/>
    <w:rsid w:val="00D84D8C"/>
    <w:rsid w:val="00DC528B"/>
    <w:rsid w:val="00DF0947"/>
    <w:rsid w:val="00E51B2B"/>
    <w:rsid w:val="00E73650"/>
    <w:rsid w:val="00F048F3"/>
    <w:rsid w:val="00F11929"/>
    <w:rsid w:val="00F1435D"/>
    <w:rsid w:val="00F552F6"/>
    <w:rsid w:val="00F8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668502"/>
  <w14:defaultImageDpi w14:val="32767"/>
  <w15:chartTrackingRefBased/>
  <w15:docId w15:val="{BCD09F19-4ABD-ED4A-BB2E-BA8B218CF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1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57B3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7B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5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nntemich</dc:creator>
  <cp:keywords/>
  <dc:description/>
  <cp:lastModifiedBy>Laura Kenntemich</cp:lastModifiedBy>
  <cp:revision>2</cp:revision>
  <dcterms:created xsi:type="dcterms:W3CDTF">2022-09-13T09:07:00Z</dcterms:created>
  <dcterms:modified xsi:type="dcterms:W3CDTF">2022-09-13T09:07:00Z</dcterms:modified>
</cp:coreProperties>
</file>